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7F2" w:rsidRPr="001565D1" w:rsidRDefault="004F14CD" w:rsidP="005417F2">
      <w:pPr>
        <w:rPr>
          <w:lang w:val="en-US"/>
        </w:rPr>
      </w:pPr>
      <w:r>
        <w:rPr>
          <w:lang w:val="en-US"/>
        </w:rPr>
        <w:t xml:space="preserve">Table S2. </w:t>
      </w:r>
      <w:r w:rsidR="005417F2" w:rsidRPr="008A6C5D">
        <w:rPr>
          <w:lang w:val="en-US"/>
        </w:rPr>
        <w:t xml:space="preserve">Occurrence data of jaguars used to </w:t>
      </w:r>
      <w:r w:rsidR="005417F2">
        <w:rPr>
          <w:lang w:val="en-US"/>
        </w:rPr>
        <w:t xml:space="preserve">validation*, by site and/or city </w:t>
      </w:r>
      <w:r w:rsidR="005417F2" w:rsidRPr="001565D1">
        <w:rPr>
          <w:lang w:val="en-US"/>
        </w:rPr>
        <w:t>(Datum SAD69)</w:t>
      </w:r>
      <w:r w:rsidR="005417F2">
        <w:rPr>
          <w:lang w:val="en-US"/>
        </w:rPr>
        <w:t>.</w:t>
      </w:r>
    </w:p>
    <w:tbl>
      <w:tblPr>
        <w:tblStyle w:val="SombreamentoClaro"/>
        <w:tblW w:w="0" w:type="auto"/>
        <w:tblLayout w:type="fixed"/>
        <w:tblLook w:val="06A0" w:firstRow="1" w:lastRow="0" w:firstColumn="1" w:lastColumn="0" w:noHBand="1" w:noVBand="1"/>
      </w:tblPr>
      <w:tblGrid>
        <w:gridCol w:w="2878"/>
        <w:gridCol w:w="440"/>
        <w:gridCol w:w="2319"/>
        <w:gridCol w:w="1472"/>
        <w:gridCol w:w="1844"/>
      </w:tblGrid>
      <w:tr w:rsidR="005417F2" w:rsidRPr="003A3D05" w:rsidTr="003F5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B07DBC" w:rsidRDefault="005417F2" w:rsidP="003F5043">
            <w:pPr>
              <w:rPr>
                <w:rFonts w:ascii="Calibri" w:eastAsia="Times New Roman" w:hAnsi="Calibri" w:cs="Times New Roman"/>
                <w:b w:val="0"/>
                <w:bCs w:val="0"/>
                <w:lang w:eastAsia="pt-BR"/>
              </w:rPr>
            </w:pPr>
            <w:bookmarkStart w:id="0" w:name="_GoBack"/>
            <w:proofErr w:type="spellStart"/>
            <w:r w:rsidRPr="004F14CD">
              <w:rPr>
                <w:rFonts w:ascii="Calibri" w:eastAsia="Times New Roman" w:hAnsi="Calibri" w:cs="Times New Roman"/>
                <w:bCs w:val="0"/>
                <w:lang w:eastAsia="pt-BR"/>
              </w:rPr>
              <w:t>County</w:t>
            </w:r>
            <w:proofErr w:type="spellEnd"/>
            <w:r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bookmarkEnd w:id="0"/>
            <w:r>
              <w:rPr>
                <w:rFonts w:ascii="Calibri" w:eastAsia="Times New Roman" w:hAnsi="Calibri" w:cs="Times New Roman"/>
                <w:lang w:eastAsia="pt-BR"/>
              </w:rPr>
              <w:t>/</w:t>
            </w:r>
          </w:p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b w:val="0"/>
                <w:color w:val="000000"/>
                <w:lang w:eastAsia="pt-BR"/>
              </w:rPr>
            </w:pPr>
            <w:proofErr w:type="spellStart"/>
            <w:r w:rsidRPr="00B75430">
              <w:rPr>
                <w:rFonts w:ascii="Calibri" w:eastAsia="Times New Roman" w:hAnsi="Calibri" w:cs="Times New Roman"/>
                <w:lang w:eastAsia="pt-BR"/>
              </w:rPr>
              <w:t>State</w:t>
            </w:r>
            <w:proofErr w:type="spellEnd"/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eastAsia="pt-BR"/>
              </w:rPr>
            </w:pPr>
            <w:bookmarkStart w:id="1" w:name="RANGE!A1:I39"/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ID</w:t>
            </w:r>
            <w:bookmarkEnd w:id="1"/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Site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Longitude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Latitude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Campo Formoso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– BA</w:t>
            </w: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Gameleira </w:t>
            </w:r>
            <w:proofErr w:type="spellStart"/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Duardo</w:t>
            </w:r>
            <w:proofErr w:type="spellEnd"/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0.9355387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448510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Gameleir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uardo</w:t>
            </w:r>
            <w:proofErr w:type="spellEnd"/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0.9127532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386632</w:t>
            </w:r>
          </w:p>
        </w:tc>
      </w:tr>
      <w:tr w:rsidR="005417F2" w:rsidRPr="008731BD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8731BD" w:rsidRDefault="005417F2" w:rsidP="003F5043">
            <w:pPr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440" w:type="dxa"/>
          </w:tcPr>
          <w:p w:rsidR="005417F2" w:rsidRPr="008731BD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731BD">
              <w:rPr>
                <w:rFonts w:ascii="Calibri" w:eastAsia="Times New Roman" w:hAnsi="Calibri" w:cs="Times New Roman"/>
                <w:lang w:eastAsia="pt-BR"/>
              </w:rPr>
              <w:t>19</w:t>
            </w:r>
          </w:p>
        </w:tc>
        <w:tc>
          <w:tcPr>
            <w:tcW w:w="2319" w:type="dxa"/>
            <w:noWrap/>
            <w:hideMark/>
          </w:tcPr>
          <w:p w:rsidR="005417F2" w:rsidRPr="008731BD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731BD">
              <w:rPr>
                <w:rFonts w:ascii="Calibri" w:eastAsia="Times New Roman" w:hAnsi="Calibri" w:cs="Times New Roman"/>
                <w:lang w:eastAsia="pt-BR"/>
              </w:rPr>
              <w:t>Bebida</w:t>
            </w:r>
          </w:p>
        </w:tc>
        <w:tc>
          <w:tcPr>
            <w:tcW w:w="1472" w:type="dxa"/>
            <w:noWrap/>
            <w:hideMark/>
          </w:tcPr>
          <w:p w:rsidR="005417F2" w:rsidRPr="008731BD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731BD">
              <w:rPr>
                <w:rFonts w:ascii="Calibri" w:eastAsia="Times New Roman" w:hAnsi="Calibri" w:cs="Times New Roman"/>
                <w:lang w:eastAsia="pt-BR"/>
              </w:rPr>
              <w:t>-41.0765048</w:t>
            </w:r>
          </w:p>
        </w:tc>
        <w:tc>
          <w:tcPr>
            <w:tcW w:w="1844" w:type="dxa"/>
            <w:noWrap/>
            <w:hideMark/>
          </w:tcPr>
          <w:p w:rsidR="005417F2" w:rsidRPr="008731BD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731BD">
              <w:rPr>
                <w:rFonts w:ascii="Calibri" w:eastAsia="Times New Roman" w:hAnsi="Calibri" w:cs="Times New Roman"/>
                <w:lang w:eastAsia="pt-BR"/>
              </w:rPr>
              <w:t>-10.1433677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Morro do Chapéu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– BA</w:t>
            </w: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Boa Esperan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ç</w:t>
            </w: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2262917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1.9204397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20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Boa Vista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0.9829193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1.5395407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22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Cristal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3131261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1.8251259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Manoel Pret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2717851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1.4070278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36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Seu Nilton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2596870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1.2698455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37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G</w:t>
            </w: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rota da On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ç</w:t>
            </w: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2741694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1.4177183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44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Cachoeira do Ferro Doid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0.9993456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1.6248240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49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Ventura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0.9947813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1.6738895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52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Riacho Sítio do Padre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2221732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1.4080764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55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Serra Pé do Morr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2012632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1.5760331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lastRenderedPageBreak/>
              <w:t>Sento Sé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- BA</w:t>
            </w: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Agua Azeda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-41.1956383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0.0941837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47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Mundo Nov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1305256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365706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Alegre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4851917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0.3287648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Careta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0543949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314513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Careta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0313244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661488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Careta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0478513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611125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Careta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0430776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676228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Careta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0627609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280102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Ciposão</w:t>
            </w:r>
            <w:proofErr w:type="spellEnd"/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0531136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613243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32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São Romã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1586543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427264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33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São Romã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1763631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419880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34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São Romã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1892231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222728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38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Grota do Mateus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4357416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661902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39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Lagoa do Mari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5069062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0.1739685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40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Limoeir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3269745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0.1679593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41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Limoeir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3103817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0.1425820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42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Limoeir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3170573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0.1563532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Morro Solt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0191628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605279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46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Morro Solt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0295706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626885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50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Riacho Grande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0419804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817757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51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Riacho Grande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0382597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9992802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53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Serra da Bananeira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6491006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0.1523380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54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Serra do Otavian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6028268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0.5862345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56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Barra Baixi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1.5380812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10.3886139</w:t>
            </w:r>
          </w:p>
        </w:tc>
      </w:tr>
      <w:tr w:rsidR="005417F2" w:rsidRPr="003A3D05" w:rsidTr="003F50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:rsidR="005417F2" w:rsidRPr="003A3D05" w:rsidRDefault="005417F2" w:rsidP="003F504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Sobradinho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– BA</w:t>
            </w:r>
          </w:p>
        </w:tc>
        <w:tc>
          <w:tcPr>
            <w:tcW w:w="440" w:type="dxa"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28</w:t>
            </w:r>
          </w:p>
        </w:tc>
        <w:tc>
          <w:tcPr>
            <w:tcW w:w="2319" w:type="dxa"/>
            <w:noWrap/>
            <w:hideMark/>
          </w:tcPr>
          <w:p w:rsidR="005417F2" w:rsidRPr="003A3D05" w:rsidRDefault="005417F2" w:rsidP="003F5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3D05">
              <w:rPr>
                <w:rFonts w:ascii="Calibri" w:eastAsia="Times New Roman" w:hAnsi="Calibri" w:cs="Times New Roman"/>
                <w:color w:val="000000"/>
                <w:lang w:eastAsia="pt-BR"/>
              </w:rPr>
              <w:t>São João</w:t>
            </w:r>
          </w:p>
        </w:tc>
        <w:tc>
          <w:tcPr>
            <w:tcW w:w="1472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40.9580241</w:t>
            </w:r>
          </w:p>
        </w:tc>
        <w:tc>
          <w:tcPr>
            <w:tcW w:w="1844" w:type="dxa"/>
            <w:noWrap/>
            <w:hideMark/>
          </w:tcPr>
          <w:p w:rsidR="005417F2" w:rsidRPr="003A3D05" w:rsidRDefault="005417F2" w:rsidP="003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-9.8634813</w:t>
            </w:r>
          </w:p>
        </w:tc>
      </w:tr>
    </w:tbl>
    <w:p w:rsidR="005417F2" w:rsidRDefault="005417F2" w:rsidP="005417F2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*Only 34 independent-points were used in modeling.</w:t>
      </w:r>
    </w:p>
    <w:p w:rsidR="005417F2" w:rsidRDefault="005417F2" w:rsidP="005417F2">
      <w:pPr>
        <w:rPr>
          <w:lang w:val="en-US"/>
        </w:rPr>
      </w:pPr>
    </w:p>
    <w:p w:rsidR="002012BC" w:rsidRPr="004F14CD" w:rsidRDefault="002012BC">
      <w:pPr>
        <w:rPr>
          <w:lang w:val="en-US"/>
        </w:rPr>
      </w:pPr>
    </w:p>
    <w:sectPr w:rsidR="002012BC" w:rsidRPr="004F14CD" w:rsidSect="00B07DB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7F2"/>
    <w:rsid w:val="002012BC"/>
    <w:rsid w:val="004F14CD"/>
    <w:rsid w:val="0054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7F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417F2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7F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417F2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9</Words>
  <Characters>1512</Characters>
  <Application>Microsoft Office Word</Application>
  <DocSecurity>0</DocSecurity>
  <Lines>12</Lines>
  <Paragraphs>3</Paragraphs>
  <ScaleCrop>false</ScaleCrop>
  <Company>CENAP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o Morato</dc:creator>
  <cp:keywords/>
  <dc:description/>
  <cp:lastModifiedBy>A</cp:lastModifiedBy>
  <cp:revision>2</cp:revision>
  <dcterms:created xsi:type="dcterms:W3CDTF">2014-02-26T09:16:00Z</dcterms:created>
  <dcterms:modified xsi:type="dcterms:W3CDTF">2014-03-10T11:42:00Z</dcterms:modified>
</cp:coreProperties>
</file>